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CC7D8" w14:textId="77777777" w:rsidR="00A00BE7" w:rsidRDefault="00A00BE7">
      <w:pPr>
        <w:pStyle w:val="BodyText"/>
        <w:tabs>
          <w:tab w:val="left" w:pos="5365"/>
        </w:tabs>
        <w:ind w:left="100"/>
        <w:rPr>
          <w:rFonts w:ascii="Trebuchet MS"/>
          <w:w w:val="95"/>
        </w:rPr>
      </w:pPr>
    </w:p>
    <w:p w14:paraId="5A61B51E" w14:textId="77777777" w:rsidR="00A00BE7" w:rsidRDefault="00A00BE7" w:rsidP="00A00BE7">
      <w:pPr>
        <w:pStyle w:val="BodyText"/>
        <w:tabs>
          <w:tab w:val="left" w:pos="5365"/>
        </w:tabs>
        <w:rPr>
          <w:rFonts w:ascii="Trebuchet MS"/>
          <w:w w:val="95"/>
        </w:rPr>
      </w:pPr>
      <w:r>
        <w:rPr>
          <w:rFonts w:ascii="Trebuchet MS"/>
          <w:w w:val="95"/>
        </w:rPr>
        <w:t xml:space="preserve">                                               </w:t>
      </w:r>
    </w:p>
    <w:p w14:paraId="3EC2D7D7" w14:textId="3380419B" w:rsidR="00DE2A7C" w:rsidRPr="00A00BE7" w:rsidRDefault="00A00BE7" w:rsidP="00A00BE7">
      <w:pPr>
        <w:pStyle w:val="BodyText"/>
        <w:tabs>
          <w:tab w:val="left" w:pos="5365"/>
        </w:tabs>
        <w:jc w:val="center"/>
        <w:rPr>
          <w:rFonts w:ascii="Trebuchet MS"/>
        </w:rPr>
      </w:pPr>
      <w:r>
        <w:rPr>
          <w:b/>
          <w:sz w:val="24"/>
        </w:rPr>
        <w:t>COREQ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criteria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4"/>
          <w:sz w:val="24"/>
        </w:rPr>
        <w:t xml:space="preserve">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Qualitativ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research)</w:t>
      </w:r>
      <w:r>
        <w:rPr>
          <w:b/>
          <w:spacing w:val="-4"/>
          <w:sz w:val="24"/>
        </w:rPr>
        <w:t xml:space="preserve"> </w:t>
      </w:r>
      <w:r>
        <w:rPr>
          <w:b/>
          <w:spacing w:val="-2"/>
          <w:sz w:val="24"/>
        </w:rPr>
        <w:t>Checklist</w:t>
      </w:r>
    </w:p>
    <w:p w14:paraId="3EC2D7D8" w14:textId="77777777" w:rsidR="00DE2A7C" w:rsidRDefault="00A00BE7">
      <w:pPr>
        <w:pStyle w:val="BodyText"/>
        <w:spacing w:before="281" w:line="276" w:lineRule="auto"/>
        <w:ind w:left="660" w:right="768"/>
        <w:jc w:val="both"/>
      </w:pP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3EC2D7D9" w14:textId="77777777" w:rsidR="00DE2A7C" w:rsidRDefault="00DE2A7C">
      <w:pPr>
        <w:pStyle w:val="BodyText"/>
        <w:spacing w:before="37" w:after="1"/>
      </w:pPr>
    </w:p>
    <w:tbl>
      <w:tblPr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DE2A7C" w14:paraId="3EC2D7D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EC2D7DA" w14:textId="77777777" w:rsidR="00DE2A7C" w:rsidRDefault="00A00B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3EC2D7DB" w14:textId="77777777" w:rsidR="00DE2A7C" w:rsidRDefault="00A00B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EC2D7DC" w14:textId="77777777" w:rsidR="00DE2A7C" w:rsidRDefault="00A00BE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EC2D7DD" w14:textId="77777777" w:rsidR="00DE2A7C" w:rsidRDefault="00A00BE7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3EC2D7DE" w14:textId="77777777" w:rsidR="00DE2A7C" w:rsidRDefault="00A00BE7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DE2A7C" w14:paraId="3EC2D7E2" w14:textId="77777777">
        <w:trPr>
          <w:trHeight w:val="561"/>
        </w:trPr>
        <w:tc>
          <w:tcPr>
            <w:tcW w:w="11021" w:type="dxa"/>
            <w:gridSpan w:val="4"/>
          </w:tcPr>
          <w:p w14:paraId="3EC2D7E0" w14:textId="77777777" w:rsidR="00DE2A7C" w:rsidRDefault="00A00BE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3EC2D7E1" w14:textId="77777777" w:rsidR="00DE2A7C" w:rsidRDefault="00A00BE7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DE2A7C" w14:paraId="3EC2D7E4" w14:textId="77777777">
        <w:trPr>
          <w:trHeight w:val="280"/>
        </w:trPr>
        <w:tc>
          <w:tcPr>
            <w:tcW w:w="11021" w:type="dxa"/>
            <w:gridSpan w:val="4"/>
          </w:tcPr>
          <w:p w14:paraId="3EC2D7E3" w14:textId="77777777" w:rsidR="00DE2A7C" w:rsidRDefault="00A00B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DE2A7C" w14:paraId="3EC2D7E9" w14:textId="77777777">
        <w:trPr>
          <w:trHeight w:val="282"/>
        </w:trPr>
        <w:tc>
          <w:tcPr>
            <w:tcW w:w="2528" w:type="dxa"/>
          </w:tcPr>
          <w:p w14:paraId="3EC2D7E5" w14:textId="77777777" w:rsidR="00DE2A7C" w:rsidRDefault="00A00B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EC2D7E6" w14:textId="77777777" w:rsidR="00DE2A7C" w:rsidRDefault="00A00B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3EC2D7E7" w14:textId="77777777" w:rsidR="00DE2A7C" w:rsidRDefault="00A00B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EC2D7E8" w14:textId="79AA38B1" w:rsidR="00DE2A7C" w:rsidRDefault="00A00BE7">
            <w:pPr>
              <w:pStyle w:val="TableParagraph"/>
              <w:spacing w:before="12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0432" behindDoc="1" locked="0" layoutInCell="1" allowOverlap="1" wp14:anchorId="3EC2D917" wp14:editId="3EC2D91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109</wp:posOffset>
                      </wp:positionV>
                      <wp:extent cx="829310" cy="967740"/>
                      <wp:effectExtent l="0" t="0" r="0" b="0"/>
                      <wp:wrapNone/>
                      <wp:docPr id="2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3EA680" id="Group 2" o:spid="_x0000_s1026" style="position:absolute;margin-left:1.25pt;margin-top:-2pt;width:65.3pt;height:76.2pt;z-index:-1606604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">
                      <v:shape id="Graphic 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xBxwgAAANoAAAAPAAAAZHJzL2Rvd25yZXYueG1sRI9Ba8JA&#10;FITvBf/D8gRvdZMW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BroxBx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Ex5wgAAANoAAAAPAAAAZHJzL2Rvd25yZXYueG1sRI9BawIx&#10;FITvBf9DeEJvmrVK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DjMEx5wgAAANo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  <v:shape id="Graphic 5" o:spid="_x0000_s1029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i2ewgAAANoAAAAPAAAAZHJzL2Rvd25yZXYueG1sRI9Ba8JA&#10;FITvBf/D8gRvdZNCrU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CLBi2e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6" o:spid="_x0000_s1030" style="position:absolute;top:1921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  <v:shape id="Graphic 7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8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" path="m828941,l816241,12700r,184073l12700,196773,,209473r828941,l828941,xe" fillcolor="#bfbfbf" stroked="f">
                        <v:path arrowok="t"/>
                      </v:shape>
                      <v:shape id="Graphic 9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10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11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12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DE2A7C" w14:paraId="3EC2D7EE" w14:textId="77777777">
        <w:trPr>
          <w:trHeight w:val="280"/>
        </w:trPr>
        <w:tc>
          <w:tcPr>
            <w:tcW w:w="2528" w:type="dxa"/>
          </w:tcPr>
          <w:p w14:paraId="3EC2D7EA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EC2D7EB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3EC2D7EC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3EC2D7ED" w14:textId="4F9495AA" w:rsidR="00DE2A7C" w:rsidRDefault="00A00BE7">
            <w:pPr>
              <w:pStyle w:val="TableParagraph"/>
              <w:spacing w:before="22" w:line="240" w:lineRule="auto"/>
              <w:ind w:left="82" w:right="-1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7F3" w14:textId="77777777">
        <w:trPr>
          <w:trHeight w:val="281"/>
        </w:trPr>
        <w:tc>
          <w:tcPr>
            <w:tcW w:w="2528" w:type="dxa"/>
          </w:tcPr>
          <w:p w14:paraId="3EC2D7EF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3EC2D7F0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3EC2D7F1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EC2D7F2" w14:textId="7F42D7D0" w:rsidR="00DE2A7C" w:rsidRDefault="00A00BE7">
            <w:pPr>
              <w:pStyle w:val="TableParagraph"/>
              <w:spacing w:before="84" w:line="177" w:lineRule="exact"/>
              <w:ind w:left="82" w:right="-1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7F8" w14:textId="77777777">
        <w:trPr>
          <w:trHeight w:val="280"/>
        </w:trPr>
        <w:tc>
          <w:tcPr>
            <w:tcW w:w="2528" w:type="dxa"/>
          </w:tcPr>
          <w:p w14:paraId="3EC2D7F4" w14:textId="11E0FE12" w:rsidR="00DE2A7C" w:rsidRDefault="00A00BE7" w:rsidP="00A00BE7">
            <w:pPr>
              <w:pStyle w:val="TableParagraph"/>
              <w:ind w:left="0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  Gender</w:t>
            </w:r>
          </w:p>
        </w:tc>
        <w:tc>
          <w:tcPr>
            <w:tcW w:w="1002" w:type="dxa"/>
          </w:tcPr>
          <w:p w14:paraId="3EC2D7F5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3EC2D7F6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3EC2D7F7" w14:textId="4048B487" w:rsidR="00DE2A7C" w:rsidRDefault="00A00BE7">
            <w:pPr>
              <w:pStyle w:val="TableParagraph"/>
              <w:spacing w:line="225" w:lineRule="exact"/>
              <w:ind w:left="82" w:right="-1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7FD" w14:textId="77777777">
        <w:trPr>
          <w:trHeight w:val="280"/>
        </w:trPr>
        <w:tc>
          <w:tcPr>
            <w:tcW w:w="2528" w:type="dxa"/>
          </w:tcPr>
          <w:p w14:paraId="3EC2D7F9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3EC2D7FA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3EC2D7FB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3EC2D7FC" w14:textId="4DCE8E2F" w:rsidR="00DE2A7C" w:rsidRDefault="00A00BE7">
            <w:pPr>
              <w:pStyle w:val="TableParagraph"/>
              <w:spacing w:before="41" w:line="219" w:lineRule="exact"/>
              <w:ind w:left="82" w:right="-1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800" w14:textId="77777777">
        <w:trPr>
          <w:trHeight w:val="561"/>
        </w:trPr>
        <w:tc>
          <w:tcPr>
            <w:tcW w:w="11021" w:type="dxa"/>
            <w:gridSpan w:val="4"/>
          </w:tcPr>
          <w:p w14:paraId="3EC2D7FE" w14:textId="463073D8" w:rsidR="00DE2A7C" w:rsidRDefault="00A00BE7" w:rsidP="00A00BE7">
            <w:pPr>
              <w:pStyle w:val="TableParagraph"/>
              <w:ind w:left="0"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  Relationship</w:t>
            </w:r>
            <w:r>
              <w:rPr>
                <w:i/>
                <w:spacing w:val="-13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3EC2D7FF" w14:textId="77777777" w:rsidR="00DE2A7C" w:rsidRDefault="00A00BE7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DE2A7C" w14:paraId="3EC2D805" w14:textId="77777777">
        <w:trPr>
          <w:trHeight w:val="280"/>
        </w:trPr>
        <w:tc>
          <w:tcPr>
            <w:tcW w:w="2528" w:type="dxa"/>
          </w:tcPr>
          <w:p w14:paraId="3EC2D801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3EC2D802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3EC2D803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3EC2D804" w14:textId="6CA71BCA" w:rsidR="00DE2A7C" w:rsidRDefault="00A00BE7">
            <w:pPr>
              <w:pStyle w:val="TableParagraph"/>
              <w:spacing w:before="37" w:line="223" w:lineRule="exact"/>
              <w:ind w:left="82" w:right="-15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0944" behindDoc="1" locked="0" layoutInCell="1" allowOverlap="1" wp14:anchorId="3EC2D919" wp14:editId="3EC2D91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234</wp:posOffset>
                      </wp:positionV>
                      <wp:extent cx="829310" cy="20955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E71E41" id="Group 13" o:spid="_x0000_s1026" style="position:absolute;margin-left:1.25pt;margin-top:-.75pt;width:65.3pt;height:16.5pt;z-index:-160655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/kkzgIAAO8JAAAOAAAAZHJzL2Uyb0RvYy54bWzsVt9v2yAQfp+0/wHxvjp2m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">
                      <v:shape id="Graphic 1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nA7wQAAANsAAAAPAAAAZHJzL2Rvd25yZXYueG1sRE9Na8JA&#10;EL0X/A/LCN7qJqV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PS+cDv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80+wQAAANsAAAAPAAAAZHJzL2Rvd25yZXYueG1sRE9Ni8Iw&#10;EL0v+B/CCHvT1BUX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EKjzT7BAAAA2wAAAA8AAAAA&#10;AAAAAAAAAAAABwIAAGRycy9kb3ducmV2LnhtbFBLBQYAAAAAAwADALcAAAD1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80C" w14:textId="77777777">
        <w:trPr>
          <w:trHeight w:val="95"/>
        </w:trPr>
        <w:tc>
          <w:tcPr>
            <w:tcW w:w="2528" w:type="dxa"/>
            <w:vMerge w:val="restart"/>
          </w:tcPr>
          <w:p w14:paraId="3EC2D806" w14:textId="77777777" w:rsidR="00DE2A7C" w:rsidRDefault="00A00B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EC2D807" w14:textId="77777777" w:rsidR="00DE2A7C" w:rsidRDefault="00A00BE7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3EC2D808" w14:textId="77777777" w:rsidR="00DE2A7C" w:rsidRDefault="00A00B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3EC2D809" w14:textId="77777777" w:rsidR="00DE2A7C" w:rsidRDefault="00A00B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3EC2D80A" w14:textId="77777777" w:rsidR="00DE2A7C" w:rsidRDefault="00A00BE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0B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1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0D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0E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0F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10" w14:textId="38A43705" w:rsidR="00DE2A7C" w:rsidRDefault="00A00BE7">
            <w:pPr>
              <w:pStyle w:val="TableParagraph"/>
              <w:spacing w:before="51" w:line="240" w:lineRule="auto"/>
              <w:ind w:left="82" w:right="-15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1456" behindDoc="1" locked="0" layoutInCell="1" allowOverlap="1" wp14:anchorId="3EC2D91B" wp14:editId="3EC2D91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962975" id="Group 16" o:spid="_x0000_s1026" style="position:absolute;margin-left:1.25pt;margin-top:-.05pt;width:65.3pt;height:16.5pt;z-index:-160650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ArvIIjzwIAAO8JAAAOAAAAAAAAAAAAAAAAAC4CAABkcnMvZTJvRG9jLnht&#10;bFBLAQItABQABgAIAAAAIQAC88kO3AAAAAYBAAAPAAAAAAAAAAAAAAAAACkFAABkcnMvZG93bnJl&#10;di54bWxQSwUGAAAAAAQABADzAAAAMgYAAAAA&#10;">
                      <v:shape id="Graphic 1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1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81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EC2D812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13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14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15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1C" w14:textId="77777777">
        <w:trPr>
          <w:trHeight w:val="94"/>
        </w:trPr>
        <w:tc>
          <w:tcPr>
            <w:tcW w:w="2528" w:type="dxa"/>
            <w:vMerge w:val="restart"/>
          </w:tcPr>
          <w:p w14:paraId="3EC2D817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3EC2D818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3EC2D819" w14:textId="4BD8FC16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iewer/facilitator?</w:t>
            </w:r>
          </w:p>
          <w:p w14:paraId="3EC2D81A" w14:textId="77777777" w:rsidR="00DE2A7C" w:rsidRDefault="00A00B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1B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2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1D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1E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1F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20" w14:textId="308237C9" w:rsidR="00DE2A7C" w:rsidRDefault="00A00BE7">
            <w:pPr>
              <w:pStyle w:val="TableParagraph"/>
              <w:spacing w:before="51" w:line="240" w:lineRule="auto"/>
              <w:ind w:left="82" w:right="-15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1968" behindDoc="1" locked="0" layoutInCell="1" allowOverlap="1" wp14:anchorId="3EC2D91D" wp14:editId="3EC2D91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20A308" id="Group 19" o:spid="_x0000_s1026" style="position:absolute;margin-left:1.25pt;margin-top:-.05pt;width:65.3pt;height:16.5pt;z-index:-160645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GaDzhs0CAADvCQAADgAAAAAAAAAAAAAAAAAuAgAAZHJzL2Uyb0RvYy54bWxQ&#10;SwECLQAUAAYACAAAACEAAvPJDtwAAAAGAQAADwAAAAAAAAAAAAAAAAAnBQAAZHJzL2Rvd25yZXYu&#10;eG1sUEsFBgAAAAAEAAQA8wAAADAGAAAAAA==&#10;">
                      <v:shape id="Graphic 2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byF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/r&#10;45f4A+T6DQAA//8DAFBLAQItABQABgAIAAAAIQDb4fbL7gAAAIUBAAATAAAAAAAAAAAAAAAAAAAA&#10;AABbQ29udGVudF9UeXBlc10ueG1sUEsBAi0AFAAGAAgAAAAhAFr0LFu/AAAAFQEAAAsAAAAAAAAA&#10;AAAAAAAAHwEAAF9yZWxzLy5yZWxzUEsBAi0AFAAGAAgAAAAhAEXpvIW+AAAA2wAAAA8AAAAAAAAA&#10;AAAAAAAABwIAAGRycy9kb3ducmV2LnhtbFBLBQYAAAAAAwADALcAAADyAgAAAAA=&#10;" path="m828941,l,,,209473,12700,196773r,-184074l816241,12699,828941,xe" fillcolor="#7f7f7f" stroked="f">
                        <v:path arrowok="t"/>
                      </v:shape>
                      <v:shape id="Graphic 2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7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1</w:t>
            </w:r>
          </w:p>
        </w:tc>
      </w:tr>
      <w:tr w:rsidR="00DE2A7C" w14:paraId="3EC2D82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EC2D822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23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24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25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28" w14:textId="77777777">
        <w:trPr>
          <w:trHeight w:val="280"/>
        </w:trPr>
        <w:tc>
          <w:tcPr>
            <w:tcW w:w="11021" w:type="dxa"/>
            <w:gridSpan w:val="4"/>
          </w:tcPr>
          <w:p w14:paraId="3EC2D827" w14:textId="6450DDAC" w:rsidR="00DE2A7C" w:rsidRDefault="00A00BE7" w:rsidP="00A00BE7">
            <w:pPr>
              <w:pStyle w:val="TableParagraph"/>
              <w:ind w:left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DE2A7C" w14:paraId="3EC2D82A" w14:textId="77777777">
        <w:trPr>
          <w:trHeight w:val="280"/>
        </w:trPr>
        <w:tc>
          <w:tcPr>
            <w:tcW w:w="11021" w:type="dxa"/>
            <w:gridSpan w:val="4"/>
          </w:tcPr>
          <w:p w14:paraId="3EC2D829" w14:textId="77777777" w:rsidR="00DE2A7C" w:rsidRDefault="00A00B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7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DE2A7C" w14:paraId="3EC2D830" w14:textId="77777777">
        <w:trPr>
          <w:trHeight w:val="185"/>
        </w:trPr>
        <w:tc>
          <w:tcPr>
            <w:tcW w:w="2528" w:type="dxa"/>
            <w:vMerge w:val="restart"/>
          </w:tcPr>
          <w:p w14:paraId="3EC2D82B" w14:textId="77777777" w:rsidR="00DE2A7C" w:rsidRDefault="00A00BE7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3EC2D82C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3EC2D82D" w14:textId="77777777" w:rsidR="00DE2A7C" w:rsidRDefault="00A00BE7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3EC2D82E" w14:textId="77777777" w:rsidR="00DE2A7C" w:rsidRDefault="00A00BE7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2F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DE2A7C" w14:paraId="3EC2D83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31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32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33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34" w14:textId="5CE2E0B2" w:rsidR="00DE2A7C" w:rsidRDefault="00A00BE7">
            <w:pPr>
              <w:pStyle w:val="TableParagraph"/>
              <w:spacing w:before="51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2480" behindDoc="1" locked="0" layoutInCell="1" allowOverlap="1" wp14:anchorId="3EC2D91F" wp14:editId="3EC2D92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DB60E6" id="Group 22" o:spid="_x0000_s1026" style="position:absolute;margin-left:1.25pt;margin-top:-.05pt;width:65.3pt;height:16.5pt;z-index:-160640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DH6XMezwIAAO8JAAAOAAAAAAAAAAAAAAAAAC4CAABkcnMvZTJvRG9jLnht&#10;bFBLAQItABQABgAIAAAAIQAC88kO3AAAAAYBAAAPAAAAAAAAAAAAAAAAACkFAABkcnMvZG93bnJl&#10;di54bWxQSwUGAAAAAAQABADzAAAAMgYAAAAA&#10;">
                      <v:shape id="Graphic 2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yLywgAAANsAAAAPAAAAZHJzL2Rvd25yZXYueG1sRI9Bi8Iw&#10;FITvwv6H8IS9aaoL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C1OyLy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2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</w:t>
            </w:r>
            <w:r w:rsidR="003F0135"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4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8E1277">
              <w:rPr>
                <w:rFonts w:ascii="Arial"/>
                <w:sz w:val="20"/>
              </w:rPr>
              <w:t>7-11</w:t>
            </w:r>
          </w:p>
        </w:tc>
      </w:tr>
      <w:tr w:rsidR="00DE2A7C" w14:paraId="3EC2D83A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EC2D836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37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38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39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DE2A7C" w14:paraId="3EC2D83C" w14:textId="77777777">
        <w:trPr>
          <w:trHeight w:val="280"/>
        </w:trPr>
        <w:tc>
          <w:tcPr>
            <w:tcW w:w="11021" w:type="dxa"/>
            <w:gridSpan w:val="4"/>
          </w:tcPr>
          <w:p w14:paraId="3EC2D83B" w14:textId="77777777" w:rsidR="00DE2A7C" w:rsidRDefault="00A00B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DE2A7C" w14:paraId="3EC2D842" w14:textId="77777777">
        <w:trPr>
          <w:trHeight w:val="119"/>
        </w:trPr>
        <w:tc>
          <w:tcPr>
            <w:tcW w:w="2528" w:type="dxa"/>
            <w:vMerge w:val="restart"/>
          </w:tcPr>
          <w:p w14:paraId="3EC2D83D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3EC2D83E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3EC2D83F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3EC2D840" w14:textId="77777777" w:rsidR="00DE2A7C" w:rsidRDefault="00A00B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41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DE2A7C" w14:paraId="3EC2D84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43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44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45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46" w14:textId="30031AD0" w:rsidR="00DE2A7C" w:rsidRDefault="00A00BE7">
            <w:pPr>
              <w:pStyle w:val="TableParagraph"/>
              <w:spacing w:before="51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2992" behindDoc="1" locked="0" layoutInCell="1" allowOverlap="1" wp14:anchorId="3EC2D921" wp14:editId="3EC2D92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CF72D42" id="Group 25" o:spid="_x0000_s1026" style="position:absolute;margin-left:1.25pt;margin-top:-.05pt;width:65.3pt;height:16.5pt;z-index:-160634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0G3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NHHQbfOAgAA7wkAAA4AAAAAAAAAAAAAAAAALgIAAGRycy9lMm9Eb2MueG1s&#10;UEsBAi0AFAAGAAgAAAAhAALzyQ7cAAAABgEAAA8AAAAAAAAAAAAAAAAAKAUAAGRycy9kb3ducmV2&#10;LnhtbFBLBQYAAAAABAAEAPMAAAAxBgAAAAA=&#10;">
                      <v:shape id="Graphic 2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2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Txv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9AX+vsQfIPNfAAAA//8DAFBLAQItABQABgAIAAAAIQDb4fbL7gAAAIUBAAATAAAAAAAAAAAA&#10;AAAAAAAAAABbQ29udGVudF9UeXBlc10ueG1sUEsBAi0AFAAGAAgAAAAhAFr0LFu/AAAAFQEAAAsA&#10;AAAAAAAAAAAAAAAAHwEAAF9yZWxzLy5yZWxzUEsBAi0AFAAGAAgAAAAhABNRPG/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s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7-8</w:t>
            </w:r>
          </w:p>
        </w:tc>
      </w:tr>
      <w:tr w:rsidR="00DE2A7C" w14:paraId="3EC2D84C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EC2D848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49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4A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4B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E2A7C" w14:paraId="3EC2D852" w14:textId="77777777">
        <w:trPr>
          <w:trHeight w:val="86"/>
        </w:trPr>
        <w:tc>
          <w:tcPr>
            <w:tcW w:w="2528" w:type="dxa"/>
            <w:vMerge w:val="restart"/>
          </w:tcPr>
          <w:p w14:paraId="3EC2D84D" w14:textId="77777777" w:rsidR="00DE2A7C" w:rsidRDefault="00A00B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3EC2D84E" w14:textId="77777777" w:rsidR="00DE2A7C" w:rsidRDefault="00A00B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3EC2D84F" w14:textId="77777777" w:rsidR="00DE2A7C" w:rsidRDefault="00A00B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3EC2D850" w14:textId="77777777" w:rsidR="00DE2A7C" w:rsidRDefault="00A00BE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51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5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53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54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55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56" w14:textId="2B91D6E9" w:rsidR="00DE2A7C" w:rsidRDefault="00A00BE7">
            <w:pPr>
              <w:pStyle w:val="TableParagraph"/>
              <w:spacing w:before="51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3504" behindDoc="1" locked="0" layoutInCell="1" allowOverlap="1" wp14:anchorId="3EC2D923" wp14:editId="3EC2D92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8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82BFF6" id="Group 28" o:spid="_x0000_s1026" style="position:absolute;margin-left:1.25pt;margin-top:-.05pt;width:65.3pt;height:16.5pt;z-index:-160629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uxOv2dACAADvCQAADgAAAAAAAAAAAAAAAAAuAgAAZHJzL2Uyb0RvYy54&#10;bWxQSwECLQAUAAYACAAAACEAAvPJDtwAAAAGAQAADwAAAAAAAAAAAAAAAAAqBQAAZHJzL2Rvd25y&#10;ZXYueG1sUEsFBgAAAAAEAAQA8wAAADMGAAAAAA==&#10;">
                      <v:shape id="Graphic 2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9D05BE">
              <w:rPr>
                <w:rFonts w:ascii="Arial"/>
                <w:spacing w:val="-10"/>
                <w:sz w:val="20"/>
              </w:rPr>
              <w:t>8</w:t>
            </w:r>
          </w:p>
        </w:tc>
      </w:tr>
      <w:tr w:rsidR="00DE2A7C" w14:paraId="3EC2D85C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EC2D858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59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5A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5B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61" w14:textId="77777777">
        <w:trPr>
          <w:trHeight w:val="280"/>
        </w:trPr>
        <w:tc>
          <w:tcPr>
            <w:tcW w:w="2528" w:type="dxa"/>
          </w:tcPr>
          <w:p w14:paraId="3EC2D85D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3EC2D85E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3EC2D85F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EC2D860" w14:textId="699BE3D2" w:rsidR="00DE2A7C" w:rsidRDefault="00A00BE7">
            <w:pPr>
              <w:pStyle w:val="TableParagraph"/>
              <w:spacing w:before="38" w:line="222" w:lineRule="exact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4016" behindDoc="1" locked="0" layoutInCell="1" allowOverlap="1" wp14:anchorId="3EC2D925" wp14:editId="3EC2D92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599</wp:posOffset>
                      </wp:positionV>
                      <wp:extent cx="829310" cy="391160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5" name="Graphic 35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A89AE5" id="Group 31" o:spid="_x0000_s1026" style="position:absolute;margin-left:1.25pt;margin-top:-.7pt;width:65.3pt;height:30.8pt;z-index:-1606246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">
                      <v:shape id="Graphic 3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hG0wgAAANsAAAAPAAAAZHJzL2Rvd25yZXYueG1sRI9Bi8Iw&#10;FITvwv6H8IS9aaoL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BfrhG0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  <v:shape id="Graphic 34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5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pFe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AkWkV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s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4"/>
                <w:sz w:val="20"/>
              </w:rPr>
              <w:t>4, 11</w:t>
            </w:r>
          </w:p>
        </w:tc>
      </w:tr>
      <w:tr w:rsidR="00DE2A7C" w14:paraId="3EC2D866" w14:textId="77777777">
        <w:trPr>
          <w:trHeight w:val="280"/>
        </w:trPr>
        <w:tc>
          <w:tcPr>
            <w:tcW w:w="2528" w:type="dxa"/>
          </w:tcPr>
          <w:p w14:paraId="3EC2D862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3EC2D863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3EC2D864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3EC2D865" w14:textId="70B221DC" w:rsidR="00DE2A7C" w:rsidRDefault="00A00BE7">
            <w:pPr>
              <w:pStyle w:val="TableParagraph"/>
              <w:spacing w:before="34" w:line="226" w:lineRule="exact"/>
              <w:ind w:left="82" w:right="-1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8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2</w:t>
            </w:r>
          </w:p>
        </w:tc>
      </w:tr>
      <w:tr w:rsidR="00DE2A7C" w14:paraId="3EC2D868" w14:textId="77777777">
        <w:trPr>
          <w:trHeight w:val="281"/>
        </w:trPr>
        <w:tc>
          <w:tcPr>
            <w:tcW w:w="11021" w:type="dxa"/>
            <w:gridSpan w:val="4"/>
          </w:tcPr>
          <w:p w14:paraId="3EC2D867" w14:textId="77777777" w:rsidR="00DE2A7C" w:rsidRDefault="00A00BE7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DE2A7C" w14:paraId="3EC2D86D" w14:textId="77777777">
        <w:trPr>
          <w:trHeight w:val="280"/>
        </w:trPr>
        <w:tc>
          <w:tcPr>
            <w:tcW w:w="2528" w:type="dxa"/>
          </w:tcPr>
          <w:p w14:paraId="3EC2D869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3EC2D86A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3EC2D86B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3EC2D86C" w14:textId="696EEE26" w:rsidR="00DE2A7C" w:rsidRDefault="00A00BE7">
            <w:pPr>
              <w:pStyle w:val="TableParagraph"/>
              <w:spacing w:before="7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4528" behindDoc="1" locked="0" layoutInCell="1" allowOverlap="1" wp14:anchorId="3EC2D927" wp14:editId="3EC2D92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284</wp:posOffset>
                      </wp:positionV>
                      <wp:extent cx="829310" cy="209550"/>
                      <wp:effectExtent l="0" t="0" r="0" b="0"/>
                      <wp:wrapNone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A66885" id="Group 36" o:spid="_x0000_s1026" style="position:absolute;margin-left:1.25pt;margin-top:-2.25pt;width:65.3pt;height:16.5pt;z-index:-1606195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">
                      <v:shape id="Graphic 3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3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DE2A7C" w14:paraId="3EC2D873" w14:textId="77777777">
        <w:trPr>
          <w:trHeight w:val="116"/>
        </w:trPr>
        <w:tc>
          <w:tcPr>
            <w:tcW w:w="2528" w:type="dxa"/>
            <w:vMerge w:val="restart"/>
          </w:tcPr>
          <w:p w14:paraId="3EC2D86E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3EC2D86F" w14:textId="77777777" w:rsidR="00DE2A7C" w:rsidRDefault="00A00BE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3EC2D870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3EC2D871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72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DE2A7C" w14:paraId="3EC2D87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74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75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76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77" w14:textId="72EB163F" w:rsidR="00DE2A7C" w:rsidRDefault="00A00BE7">
            <w:pPr>
              <w:pStyle w:val="TableParagraph"/>
              <w:spacing w:before="51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5040" behindDoc="1" locked="0" layoutInCell="1" allowOverlap="1" wp14:anchorId="3EC2D929" wp14:editId="3EC2D92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97EF5F" id="Group 39" o:spid="_x0000_s1026" style="position:absolute;margin-left:1.25pt;margin-top:-.05pt;width:65.3pt;height:16.5pt;z-index:-1606144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Fs+bF3OAgAA7wkAAA4AAAAAAAAAAAAAAAAALgIAAGRycy9lMm9Eb2MueG1s&#10;UEsBAi0AFAAGAAgAAAAhAALzyQ7cAAAABgEAAA8AAAAAAAAAAAAAAAAAKAUAAGRycy9kb3ducmV2&#10;LnhtbFBLBQYAAAAABAAEAPMAAAAxBgAAAAA=&#10;">
                      <v:shape id="Graphic 4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lkl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mDZZJc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+QgxAAAANsAAAAPAAAAZHJzL2Rvd25yZXYueG1sRI9Ba8JA&#10;FITvhf6H5RV6001sK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C4r5CD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DE2A7C" w14:paraId="3EC2D87D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EC2D879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7A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7B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7C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E2A7C" w14:paraId="3EC2D883" w14:textId="77777777">
        <w:trPr>
          <w:trHeight w:val="100"/>
        </w:trPr>
        <w:tc>
          <w:tcPr>
            <w:tcW w:w="2528" w:type="dxa"/>
            <w:vMerge w:val="restart"/>
          </w:tcPr>
          <w:p w14:paraId="3EC2D87E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EC2D87F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3EC2D880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3EC2D881" w14:textId="77777777" w:rsidR="00DE2A7C" w:rsidRDefault="00A00B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82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8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84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85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86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EC2D887" w14:textId="7948A8B0" w:rsidR="00DE2A7C" w:rsidRDefault="00A00BE7">
            <w:pPr>
              <w:pStyle w:val="TableParagraph"/>
              <w:spacing w:before="51" w:line="240" w:lineRule="auto"/>
              <w:ind w:left="82" w:right="-15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5552" behindDoc="1" locked="0" layoutInCell="1" allowOverlap="1" wp14:anchorId="3EC2D92B" wp14:editId="3EC2D92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B8334A" id="Group 42" o:spid="_x0000_s1026" style="position:absolute;margin-left:1.25pt;margin-top:-.05pt;width:65.3pt;height:16.5pt;z-index:-1606092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hXfsxc0CAADvCQAADgAAAAAAAAAAAAAAAAAuAgAAZHJzL2Uyb0RvYy54bWxQ&#10;SwECLQAUAAYACAAAACEAAvPJDtwAAAAGAQAADwAAAAAAAAAAAAAAAAAnBQAAZHJzL2Rvd25yZXYu&#10;eG1sUEsFBgAAAAAEAAQA8wAAADAGAAAAAA==&#10;">
                      <v:shape id="Graphic 4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2</w:t>
            </w:r>
            <w:r w:rsidR="003F0135">
              <w:rPr>
                <w:rFonts w:ascii="Arial"/>
                <w:sz w:val="20"/>
              </w:rPr>
              <w:t>8</w:t>
            </w:r>
            <w:r>
              <w:rPr>
                <w:rFonts w:ascii="Arial"/>
                <w:sz w:val="20"/>
              </w:rPr>
              <w:t>,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12"/>
                <w:sz w:val="20"/>
              </w:rPr>
              <w:t>2</w:t>
            </w:r>
          </w:p>
        </w:tc>
      </w:tr>
      <w:tr w:rsidR="00DE2A7C" w14:paraId="3EC2D88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3EC2D889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8A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8B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C2D88C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8F" w14:textId="77777777">
        <w:trPr>
          <w:trHeight w:val="282"/>
        </w:trPr>
        <w:tc>
          <w:tcPr>
            <w:tcW w:w="11021" w:type="dxa"/>
            <w:gridSpan w:val="4"/>
          </w:tcPr>
          <w:p w14:paraId="3EC2D88E" w14:textId="77777777" w:rsidR="00DE2A7C" w:rsidRDefault="00A00BE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DE2A7C" w14:paraId="3EC2D895" w14:textId="77777777">
        <w:trPr>
          <w:trHeight w:val="425"/>
        </w:trPr>
        <w:tc>
          <w:tcPr>
            <w:tcW w:w="2528" w:type="dxa"/>
            <w:vMerge w:val="restart"/>
          </w:tcPr>
          <w:p w14:paraId="3EC2D890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3EC2D891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3EC2D892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3EC2D893" w14:textId="77777777" w:rsidR="00DE2A7C" w:rsidRDefault="00A00BE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3EC2D894" w14:textId="59F6DD43" w:rsidR="00DE2A7C" w:rsidRDefault="00A00BE7">
            <w:pPr>
              <w:pStyle w:val="TableParagraph"/>
              <w:spacing w:before="131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064" behindDoc="1" locked="0" layoutInCell="1" allowOverlap="1" wp14:anchorId="3EC2D92D" wp14:editId="3EC2D92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455</wp:posOffset>
                      </wp:positionV>
                      <wp:extent cx="829310" cy="209550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Graphic 4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D248BF5" id="Group 45" o:spid="_x0000_s1026" style="position:absolute;margin-left:1.25pt;margin-top:3.95pt;width:65.3pt;height:16.5pt;z-index:-1606041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htn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N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">
                      <v:shape id="Graphic 4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2TK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eJNky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4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tnPxAAAANsAAAAPAAAAZHJzL2Rvd25yZXYueG1sRI9Ba8JA&#10;FITvgv9heYXe6iYq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M6O2c/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s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8-9</w:t>
            </w:r>
          </w:p>
        </w:tc>
      </w:tr>
      <w:tr w:rsidR="00DE2A7C" w14:paraId="3EC2D89A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3EC2D896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97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C2D898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3EC2D899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E2A7C" w14:paraId="3EC2D89F" w14:textId="77777777">
        <w:trPr>
          <w:trHeight w:val="280"/>
        </w:trPr>
        <w:tc>
          <w:tcPr>
            <w:tcW w:w="2528" w:type="dxa"/>
          </w:tcPr>
          <w:p w14:paraId="3EC2D89B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3EC2D89C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3EC2D89D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088" behindDoc="1" locked="0" layoutInCell="1" allowOverlap="1" wp14:anchorId="3EC2D92F" wp14:editId="3EC2D930">
                      <wp:simplePos x="0" y="0"/>
                      <wp:positionH relativeFrom="column">
                        <wp:posOffset>994755</wp:posOffset>
                      </wp:positionH>
                      <wp:positionV relativeFrom="paragraph">
                        <wp:posOffset>85175</wp:posOffset>
                      </wp:positionV>
                      <wp:extent cx="29209" cy="10160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9209" cy="10160"/>
                                <a:chOff x="0" y="0"/>
                                <a:chExt cx="29209" cy="10160"/>
                              </a:xfrm>
                            </wpg:grpSpPr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5024"/>
                                  <a:ext cx="29209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9209">
                                      <a:moveTo>
                                        <a:pt x="0" y="0"/>
                                      </a:moveTo>
                                      <a:lnTo>
                                        <a:pt x="28586" y="0"/>
                                      </a:lnTo>
                                    </a:path>
                                  </a:pathLst>
                                </a:custGeom>
                                <a:ln w="10048">
                                  <a:solidFill>
                                    <a:srgbClr val="F76363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D832EF" id="Group 48" o:spid="_x0000_s1026" style="position:absolute;margin-left:78.35pt;margin-top:6.7pt;width:2.3pt;height:.8pt;z-index:-16059392;mso-wrap-distance-left:0;mso-wrap-distance-right:0" coordsize="29209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">
                      <v:shape id="Graphic 49" o:spid="_x0000_s1027" style="position:absolute;top:5024;width:29209;height:1270;visibility:visible;mso-wrap-style:square;v-text-anchor:top" coordsize="29209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" path="m,l28586,e" filled="f" strokecolor="#f76363" strokeweight=".27911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3EC2D89E" w14:textId="1EA3961C" w:rsidR="00DE2A7C" w:rsidRDefault="00A00BE7">
            <w:pPr>
              <w:pStyle w:val="TableParagraph"/>
              <w:spacing w:line="211" w:lineRule="exact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6576" behindDoc="1" locked="0" layoutInCell="1" allowOverlap="1" wp14:anchorId="3EC2D931" wp14:editId="3EC2D9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50" name="Group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FDAC28" id="Group 50" o:spid="_x0000_s1026" style="position:absolute;margin-left:1.25pt;margin-top:-3.55pt;width:65.3pt;height:93pt;z-index:-1605990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">
                      <v:shape id="Graphic 5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2pjwwAAANsAAAAPAAAAZHJzL2Rvd25yZXYueG1sRI/BasMw&#10;EETvhfyD2EBvtexC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cqNqY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5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3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4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" path="m828941,l816241,12700r,184073l12700,196773,,209473r828941,l828941,xe" fillcolor="#bfbfbf" stroked="f">
                        <v:path arrowok="t"/>
                      </v:shape>
                      <v:shape id="Graphic 55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6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+qJ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CQb6on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7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8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  <v:shape id="Graphic 59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WZlwgAAANsAAAAPAAAAZHJzL2Rvd25yZXYueG1sRI9Bi8Iw&#10;FITvC/6H8IS9ranCul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CM1WZl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60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h3b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18cv8QfI5T8AAAD//wMAUEsBAi0AFAAGAAgAAAAhANvh9svuAAAAhQEAABMAAAAAAAAAAAAAAAAA&#10;AAAAAFtDb250ZW50X1R5cGVzXS54bWxQSwECLQAUAAYACAAAACEAWvQsW78AAAAVAQAACwAAAAAA&#10;AAAAAAAAAAAfAQAAX3JlbHMvLnJlbHNQSwECLQAUAAYACAAAACEACtId28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61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3,12700,196773r,-184073l816241,12700,828941,xe" fillcolor="#7f7f7f" stroked="f">
                        <v:path arrowok="t"/>
                      </v:shape>
                      <v:shape id="Graphic 62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DE2A7C" w14:paraId="3EC2D8A4" w14:textId="77777777">
        <w:trPr>
          <w:trHeight w:val="280"/>
        </w:trPr>
        <w:tc>
          <w:tcPr>
            <w:tcW w:w="2528" w:type="dxa"/>
          </w:tcPr>
          <w:p w14:paraId="3EC2D8A0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3EC2D8A1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3EC2D8A2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3EC2D8A3" w14:textId="7F48F974" w:rsidR="00DE2A7C" w:rsidRDefault="00A00BE7">
            <w:pPr>
              <w:pStyle w:val="TableParagraph"/>
              <w:spacing w:before="9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DE2A7C" w14:paraId="3EC2D8A9" w14:textId="77777777">
        <w:trPr>
          <w:trHeight w:val="280"/>
        </w:trPr>
        <w:tc>
          <w:tcPr>
            <w:tcW w:w="2528" w:type="dxa"/>
          </w:tcPr>
          <w:p w14:paraId="3EC2D8A5" w14:textId="77777777" w:rsidR="00DE2A7C" w:rsidRDefault="00A00BE7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3EC2D8A6" w14:textId="77777777" w:rsidR="00DE2A7C" w:rsidRDefault="00A00BE7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3EC2D8A7" w14:textId="77777777" w:rsidR="00DE2A7C" w:rsidRDefault="00A00BE7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EC2D8A8" w14:textId="0CC4F442" w:rsidR="00DE2A7C" w:rsidRDefault="00A00BE7">
            <w:pPr>
              <w:pStyle w:val="TableParagraph"/>
              <w:spacing w:before="5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DE2A7C" w14:paraId="3EC2D8AE" w14:textId="77777777">
        <w:trPr>
          <w:trHeight w:val="280"/>
        </w:trPr>
        <w:tc>
          <w:tcPr>
            <w:tcW w:w="2528" w:type="dxa"/>
          </w:tcPr>
          <w:p w14:paraId="3EC2D8AA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3EC2D8AB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3EC2D8AC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EC2D8AD" w14:textId="45E9954E" w:rsidR="00DE2A7C" w:rsidRDefault="00A00BE7">
            <w:pPr>
              <w:pStyle w:val="TableParagraph"/>
              <w:spacing w:line="213" w:lineRule="exact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1</w:t>
            </w:r>
            <w:r w:rsidR="003F0135">
              <w:rPr>
                <w:rFonts w:ascii="Arial"/>
                <w:spacing w:val="-5"/>
                <w:sz w:val="20"/>
              </w:rPr>
              <w:t>1</w:t>
            </w:r>
          </w:p>
        </w:tc>
      </w:tr>
      <w:tr w:rsidR="00DE2A7C" w14:paraId="3EC2D8B3" w14:textId="77777777">
        <w:trPr>
          <w:trHeight w:val="280"/>
        </w:trPr>
        <w:tc>
          <w:tcPr>
            <w:tcW w:w="2528" w:type="dxa"/>
          </w:tcPr>
          <w:p w14:paraId="3EC2D8AF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EC2D8B0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3EC2D8B1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3EC2D8B2" w14:textId="77777777" w:rsidR="00DE2A7C" w:rsidRDefault="00A00BE7">
            <w:pPr>
              <w:pStyle w:val="TableParagraph"/>
              <w:spacing w:before="12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DE2A7C" w14:paraId="3EC2D8B8" w14:textId="77777777">
        <w:trPr>
          <w:trHeight w:val="282"/>
        </w:trPr>
        <w:tc>
          <w:tcPr>
            <w:tcW w:w="2528" w:type="dxa"/>
          </w:tcPr>
          <w:p w14:paraId="3EC2D8B4" w14:textId="77777777" w:rsidR="00DE2A7C" w:rsidRDefault="00A00B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3EC2D8B5" w14:textId="77777777" w:rsidR="00DE2A7C" w:rsidRDefault="00A00B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3EC2D8B6" w14:textId="77777777" w:rsidR="00DE2A7C" w:rsidRDefault="00A00B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3EC2D8B7" w14:textId="77777777" w:rsidR="00DE2A7C" w:rsidRDefault="00A00BE7">
            <w:pPr>
              <w:pStyle w:val="TableParagraph"/>
              <w:spacing w:before="58" w:line="205" w:lineRule="exact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3EC2D8B9" w14:textId="77777777" w:rsidR="00DE2A7C" w:rsidRDefault="00DE2A7C">
      <w:pPr>
        <w:spacing w:line="205" w:lineRule="exact"/>
        <w:rPr>
          <w:rFonts w:ascii="Arial"/>
          <w:sz w:val="20"/>
        </w:rPr>
        <w:sectPr w:rsidR="00DE2A7C">
          <w:type w:val="continuous"/>
          <w:pgSz w:w="12240" w:h="15840"/>
          <w:pgMar w:top="100" w:right="40" w:bottom="280" w:left="60" w:header="720" w:footer="720" w:gutter="0"/>
          <w:cols w:space="720"/>
        </w:sectPr>
      </w:pPr>
    </w:p>
    <w:p w14:paraId="3EC2D8BB" w14:textId="77777777" w:rsidR="00DE2A7C" w:rsidRDefault="00DE2A7C">
      <w:pPr>
        <w:pStyle w:val="BodyText"/>
        <w:spacing w:before="68"/>
        <w:rPr>
          <w:rFonts w:ascii="Trebuchet MS"/>
          <w:w w:val="90"/>
        </w:rPr>
      </w:pPr>
    </w:p>
    <w:p w14:paraId="7FF50989" w14:textId="77777777" w:rsidR="00A00BE7" w:rsidRDefault="00A00BE7">
      <w:pPr>
        <w:pStyle w:val="BodyText"/>
        <w:spacing w:before="68"/>
        <w:rPr>
          <w:rFonts w:ascii="Trebuchet MS"/>
          <w:w w:val="90"/>
        </w:rPr>
      </w:pPr>
    </w:p>
    <w:p w14:paraId="06D4F9CF" w14:textId="77777777" w:rsidR="00A00BE7" w:rsidRDefault="00A00BE7">
      <w:pPr>
        <w:pStyle w:val="BodyText"/>
        <w:spacing w:before="68"/>
        <w:rPr>
          <w:rFonts w:ascii="Trebuchet MS"/>
        </w:rPr>
      </w:pPr>
    </w:p>
    <w:tbl>
      <w:tblPr>
        <w:tblW w:w="0" w:type="auto"/>
        <w:tblInd w:w="5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DE2A7C" w14:paraId="3EC2D8C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EC2D8BC" w14:textId="77777777" w:rsidR="00DE2A7C" w:rsidRDefault="00A00B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3EC2D8BD" w14:textId="77777777" w:rsidR="00DE2A7C" w:rsidRDefault="00A00BE7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EC2D8BE" w14:textId="77777777" w:rsidR="00DE2A7C" w:rsidRDefault="00A00BE7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EC2D8BF" w14:textId="77777777" w:rsidR="00DE2A7C" w:rsidRDefault="00A00BE7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3EC2D8C0" w14:textId="77777777" w:rsidR="00DE2A7C" w:rsidRDefault="00A00BE7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DE2A7C" w14:paraId="3EC2D8C6" w14:textId="77777777">
        <w:trPr>
          <w:trHeight w:val="280"/>
        </w:trPr>
        <w:tc>
          <w:tcPr>
            <w:tcW w:w="2528" w:type="dxa"/>
          </w:tcPr>
          <w:p w14:paraId="3EC2D8C2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3EC2D8C3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EC2D8C4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3EC2D8C5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DE2A7C" w14:paraId="3EC2D8C9" w14:textId="77777777">
        <w:trPr>
          <w:trHeight w:val="561"/>
        </w:trPr>
        <w:tc>
          <w:tcPr>
            <w:tcW w:w="11021" w:type="dxa"/>
            <w:gridSpan w:val="4"/>
          </w:tcPr>
          <w:p w14:paraId="3EC2D8C7" w14:textId="77777777" w:rsidR="00DE2A7C" w:rsidRDefault="00A00BE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3EC2D8C8" w14:textId="77777777" w:rsidR="00DE2A7C" w:rsidRDefault="00A00BE7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DE2A7C" w14:paraId="3EC2D8CB" w14:textId="77777777">
        <w:trPr>
          <w:trHeight w:val="282"/>
        </w:trPr>
        <w:tc>
          <w:tcPr>
            <w:tcW w:w="11021" w:type="dxa"/>
            <w:gridSpan w:val="4"/>
          </w:tcPr>
          <w:p w14:paraId="3EC2D8CA" w14:textId="77777777" w:rsidR="00DE2A7C" w:rsidRDefault="00A00BE7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DE2A7C" w14:paraId="3EC2D8D0" w14:textId="77777777">
        <w:trPr>
          <w:trHeight w:val="280"/>
        </w:trPr>
        <w:tc>
          <w:tcPr>
            <w:tcW w:w="2528" w:type="dxa"/>
          </w:tcPr>
          <w:p w14:paraId="3EC2D8CC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3EC2D8CD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EC2D8CE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3EC2D8CF" w14:textId="282ABA87" w:rsidR="00DE2A7C" w:rsidRDefault="00A00BE7">
            <w:pPr>
              <w:pStyle w:val="TableParagraph"/>
              <w:spacing w:line="217" w:lineRule="exact"/>
              <w:ind w:left="66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3EC2D933" wp14:editId="3EC2D93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788869" id="Group 63" o:spid="_x0000_s1026" style="position:absolute;margin-left:.4pt;margin-top:-3.25pt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9D05BE">
              <w:rPr>
                <w:rFonts w:ascii="Arial"/>
                <w:spacing w:val="-10"/>
                <w:sz w:val="20"/>
              </w:rPr>
              <w:t>10</w:t>
            </w:r>
          </w:p>
        </w:tc>
      </w:tr>
      <w:tr w:rsidR="00DE2A7C" w14:paraId="3EC2D8D6" w14:textId="77777777">
        <w:trPr>
          <w:trHeight w:val="112"/>
        </w:trPr>
        <w:tc>
          <w:tcPr>
            <w:tcW w:w="2528" w:type="dxa"/>
            <w:vMerge w:val="restart"/>
          </w:tcPr>
          <w:p w14:paraId="3EC2D8D1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3EC2D8D2" w14:textId="77777777" w:rsidR="00DE2A7C" w:rsidRDefault="00A00BE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3EC2D8D3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EC2D8D4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D5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DE2A7C" w14:paraId="3EC2D8D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D7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D8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EC2D8D9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7954F4C" w14:textId="6A69F19B" w:rsidR="00716523" w:rsidRDefault="00A00BE7">
            <w:pPr>
              <w:pStyle w:val="TableParagraph"/>
              <w:spacing w:before="51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3EC2D935" wp14:editId="3EC2D93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7C0AC9" id="Group 66" o:spid="_x0000_s1026" style="position:absolute;margin-left:.4pt;margin-top:-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16523">
              <w:rPr>
                <w:rFonts w:ascii="Arial"/>
                <w:sz w:val="20"/>
              </w:rPr>
              <w:t>P</w:t>
            </w:r>
            <w:r w:rsidR="009D05BE">
              <w:rPr>
                <w:rFonts w:ascii="Arial"/>
                <w:sz w:val="20"/>
              </w:rPr>
              <w:t xml:space="preserve"> 29-33,</w:t>
            </w:r>
          </w:p>
          <w:p w14:paraId="3EC2D8DA" w14:textId="372F95DF" w:rsidR="00DE2A7C" w:rsidRDefault="00A00BE7">
            <w:pPr>
              <w:pStyle w:val="TableParagraph"/>
              <w:spacing w:before="51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ables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3-5</w:t>
            </w:r>
          </w:p>
        </w:tc>
      </w:tr>
      <w:tr w:rsidR="00DE2A7C" w14:paraId="3EC2D8E0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3EC2D8DC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DD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EC2D8DE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EC2D8DF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DE2A7C" w14:paraId="3EC2D8E5" w14:textId="77777777">
        <w:trPr>
          <w:trHeight w:val="280"/>
        </w:trPr>
        <w:tc>
          <w:tcPr>
            <w:tcW w:w="2528" w:type="dxa"/>
          </w:tcPr>
          <w:p w14:paraId="3EC2D8E1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EC2D8E2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2D8E3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EC2D8E4" w14:textId="413EFC06" w:rsidR="00DE2A7C" w:rsidRDefault="00A00BE7">
            <w:pPr>
              <w:pStyle w:val="TableParagraph"/>
              <w:spacing w:before="16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3EC2D937" wp14:editId="3EC2D93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569</wp:posOffset>
                      </wp:positionV>
                      <wp:extent cx="829310" cy="572770"/>
                      <wp:effectExtent l="0" t="0" r="0" b="0"/>
                      <wp:wrapNone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" name="Graphic 73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7DEF1C" id="Group 69" o:spid="_x0000_s1026" style="position:absolute;margin-left:.4pt;margin-top:-1.8pt;width:65.3pt;height:45.1pt;z-index:-16057344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">
                      <v:shape id="Graphic 7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7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72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73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2RVx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vE7h70v8ATL/BQAA//8DAFBLAQItABQABgAIAAAAIQDb4fbL7gAAAIUBAAATAAAAAAAAAAAA&#10;AAAAAAAAAABbQ29udGVudF9UeXBlc10ueG1sUEsBAi0AFAAGAAgAAAAhAFr0LFu/AAAAFQEAAAsA&#10;AAAAAAAAAAAAAAAAHwEAAF9yZWxzLy5yZWxzUEsBAi0AFAAGAAgAAAAhAH/ZFX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74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75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716523">
              <w:rPr>
                <w:rFonts w:ascii="Arial"/>
                <w:sz w:val="20"/>
              </w:rPr>
              <w:t>10-11</w:t>
            </w:r>
          </w:p>
        </w:tc>
      </w:tr>
      <w:tr w:rsidR="00DE2A7C" w14:paraId="3EC2D8EA" w14:textId="77777777">
        <w:trPr>
          <w:trHeight w:val="280"/>
        </w:trPr>
        <w:tc>
          <w:tcPr>
            <w:tcW w:w="2528" w:type="dxa"/>
          </w:tcPr>
          <w:p w14:paraId="3EC2D8E6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3EC2D8E7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2D8E8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EC2D8E9" w14:textId="77777777" w:rsidR="00DE2A7C" w:rsidRDefault="00A00BE7">
            <w:pPr>
              <w:pStyle w:val="TableParagraph"/>
              <w:spacing w:before="62" w:line="198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DE2A7C" w14:paraId="3EC2D8EF" w14:textId="77777777">
        <w:trPr>
          <w:trHeight w:val="280"/>
        </w:trPr>
        <w:tc>
          <w:tcPr>
            <w:tcW w:w="2528" w:type="dxa"/>
          </w:tcPr>
          <w:p w14:paraId="3EC2D8EB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EC2D8EC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2D8ED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EC2D8EE" w14:textId="77777777" w:rsidR="00DE2A7C" w:rsidRDefault="00A00BE7">
            <w:pPr>
              <w:pStyle w:val="TableParagraph"/>
              <w:spacing w:before="7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DE2A7C" w14:paraId="3EC2D8F1" w14:textId="77777777">
        <w:trPr>
          <w:trHeight w:val="280"/>
        </w:trPr>
        <w:tc>
          <w:tcPr>
            <w:tcW w:w="11021" w:type="dxa"/>
            <w:gridSpan w:val="4"/>
          </w:tcPr>
          <w:p w14:paraId="3EC2D8F0" w14:textId="77777777" w:rsidR="00DE2A7C" w:rsidRDefault="00A00BE7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DE2A7C" w14:paraId="3EC2D8F7" w14:textId="77777777">
        <w:trPr>
          <w:trHeight w:val="94"/>
        </w:trPr>
        <w:tc>
          <w:tcPr>
            <w:tcW w:w="2528" w:type="dxa"/>
            <w:vMerge w:val="restart"/>
          </w:tcPr>
          <w:p w14:paraId="3EC2D8F2" w14:textId="77777777" w:rsidR="00DE2A7C" w:rsidRDefault="00A00BE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3EC2D8F3" w14:textId="77777777" w:rsidR="00DE2A7C" w:rsidRDefault="00A00BE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EC2D8F4" w14:textId="77777777" w:rsidR="00DE2A7C" w:rsidRDefault="00A00BE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3EC2D8F5" w14:textId="77777777" w:rsidR="00DE2A7C" w:rsidRDefault="00A00BE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EC2D8F6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8F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EC2D8F8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F9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EC2D8FA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EC2D8FB" w14:textId="43C342EB" w:rsidR="00DE2A7C" w:rsidRDefault="00A00BE7">
            <w:pPr>
              <w:pStyle w:val="TableParagraph"/>
              <w:spacing w:before="51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3EC2D939" wp14:editId="3EC2D93A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48ADB5" id="Group 76" o:spid="_x0000_s1026" style="position:absolute;margin-left:.4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716523">
              <w:rPr>
                <w:rFonts w:ascii="Arial"/>
                <w:sz w:val="20"/>
              </w:rPr>
              <w:t xml:space="preserve">p 29-33, </w:t>
            </w:r>
            <w:r>
              <w:rPr>
                <w:rFonts w:ascii="Arial"/>
                <w:sz w:val="20"/>
              </w:rPr>
              <w:t>Tables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3-</w: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 w:rsidR="00DE2A7C" w14:paraId="3EC2D901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3EC2D8FD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C2D8FE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EC2D8FF" w14:textId="77777777" w:rsidR="00DE2A7C" w:rsidRDefault="00DE2A7C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EC2D900" w14:textId="77777777" w:rsidR="00DE2A7C" w:rsidRDefault="00DE2A7C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DE2A7C" w14:paraId="3EC2D906" w14:textId="77777777">
        <w:trPr>
          <w:trHeight w:val="280"/>
        </w:trPr>
        <w:tc>
          <w:tcPr>
            <w:tcW w:w="2528" w:type="dxa"/>
          </w:tcPr>
          <w:p w14:paraId="3EC2D902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EC2D903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2D904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EC2D905" w14:textId="5C7F6D3B" w:rsidR="00DE2A7C" w:rsidRDefault="00A00BE7">
            <w:pPr>
              <w:pStyle w:val="TableParagraph"/>
              <w:spacing w:before="29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3EC2D93B" wp14:editId="3EC2D93C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314</wp:posOffset>
                      </wp:positionV>
                      <wp:extent cx="829310" cy="615315"/>
                      <wp:effectExtent l="0" t="0" r="0" b="0"/>
                      <wp:wrapNone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5" name="Graphic 85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8672A2" id="Group 79" o:spid="_x0000_s1026" style="position:absolute;margin-left:.4pt;margin-top:-1.15pt;width:65.3pt;height:48.45pt;z-index:-16056320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">
                      <v:shape id="Graphic 80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" path="m828941,l,,,209473,12700,196773r,-184073l816241,12700,828941,xe" fillcolor="#7f7f7f" stroked="f">
                        <v:path arrowok="t"/>
                      </v:shape>
                      <v:shape id="Graphic 81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82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83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" path="m828941,l816241,12699r,184074l12700,196773,,209473r828941,l828941,xe" fillcolor="#bfbfbf" stroked="f">
                        <v:path arrowok="t"/>
                      </v:shape>
                      <v:shape id="Graphic 84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85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11-17</w:t>
            </w:r>
          </w:p>
        </w:tc>
      </w:tr>
      <w:tr w:rsidR="00DE2A7C" w14:paraId="3EC2D90B" w14:textId="77777777">
        <w:trPr>
          <w:trHeight w:val="280"/>
        </w:trPr>
        <w:tc>
          <w:tcPr>
            <w:tcW w:w="2528" w:type="dxa"/>
          </w:tcPr>
          <w:p w14:paraId="3EC2D907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EC2D908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2D909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EC2D90A" w14:textId="00738C64" w:rsidR="00DE2A7C" w:rsidRDefault="00A00BE7">
            <w:pPr>
              <w:pStyle w:val="TableParagraph"/>
              <w:spacing w:before="8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11-17</w:t>
            </w:r>
          </w:p>
        </w:tc>
      </w:tr>
      <w:tr w:rsidR="00DE2A7C" w14:paraId="3EC2D910" w14:textId="77777777">
        <w:trPr>
          <w:trHeight w:val="280"/>
        </w:trPr>
        <w:tc>
          <w:tcPr>
            <w:tcW w:w="2528" w:type="dxa"/>
          </w:tcPr>
          <w:p w14:paraId="3EC2D90C" w14:textId="77777777" w:rsidR="00DE2A7C" w:rsidRDefault="00A00BE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EC2D90D" w14:textId="77777777" w:rsidR="00DE2A7C" w:rsidRDefault="00A00BE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C2D90E" w14:textId="77777777" w:rsidR="00DE2A7C" w:rsidRDefault="00A00BE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EC2D90F" w14:textId="2DB0AADB" w:rsidR="00DE2A7C" w:rsidRDefault="00A00BE7">
            <w:pPr>
              <w:pStyle w:val="TableParagraph"/>
              <w:spacing w:before="87" w:line="173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 w:rsidR="003F0135">
              <w:rPr>
                <w:rFonts w:ascii="Arial"/>
                <w:sz w:val="20"/>
              </w:rPr>
              <w:t>11-17</w:t>
            </w:r>
          </w:p>
        </w:tc>
      </w:tr>
    </w:tbl>
    <w:p w14:paraId="3EC2D911" w14:textId="77777777" w:rsidR="00DE2A7C" w:rsidRDefault="00DE2A7C">
      <w:pPr>
        <w:pStyle w:val="BodyText"/>
        <w:spacing w:before="57"/>
        <w:rPr>
          <w:rFonts w:ascii="Trebuchet MS"/>
        </w:rPr>
      </w:pPr>
    </w:p>
    <w:p w14:paraId="3EC2D912" w14:textId="3A7A5518" w:rsidR="00DE2A7C" w:rsidRDefault="00A00BE7">
      <w:pPr>
        <w:pStyle w:val="BodyText"/>
        <w:spacing w:before="0" w:line="276" w:lineRule="auto"/>
        <w:ind w:left="660" w:right="79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3EC2D913" w14:textId="77777777" w:rsidR="00DE2A7C" w:rsidRDefault="00DE2A7C">
      <w:pPr>
        <w:pStyle w:val="BodyText"/>
        <w:spacing w:before="36"/>
      </w:pPr>
    </w:p>
    <w:p w14:paraId="3EC2D914" w14:textId="77777777" w:rsidR="00DE2A7C" w:rsidRDefault="00A00BE7">
      <w:pPr>
        <w:spacing w:before="1" w:line="276" w:lineRule="auto"/>
        <w:ind w:left="659" w:right="79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DE2A7C">
      <w:pgSz w:w="12240" w:h="15840"/>
      <w:pgMar w:top="100" w:right="40" w:bottom="280" w:left="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7C"/>
    <w:rsid w:val="00387AA5"/>
    <w:rsid w:val="003F0135"/>
    <w:rsid w:val="00716523"/>
    <w:rsid w:val="008334E3"/>
    <w:rsid w:val="008E1277"/>
    <w:rsid w:val="009D05BE"/>
    <w:rsid w:val="00A00BE7"/>
    <w:rsid w:val="00AC18E1"/>
    <w:rsid w:val="00DE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2D7D5"/>
  <w15:docId w15:val="{5DACBCD0-279A-4900-BFB8-756BA103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7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4005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ner, Harmony</dc:creator>
  <cp:lastModifiedBy>Farner, Harmony</cp:lastModifiedBy>
  <cp:revision>2</cp:revision>
  <dcterms:created xsi:type="dcterms:W3CDTF">2025-03-06T20:23:00Z</dcterms:created>
  <dcterms:modified xsi:type="dcterms:W3CDTF">2025-03-0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03T00:00:00Z</vt:filetime>
  </property>
  <property fmtid="{D5CDD505-2E9C-101B-9397-08002B2CF9AE}" pid="3" name="Creator">
    <vt:lpwstr>Appligent AppendPDF Pro 6.0</vt:lpwstr>
  </property>
  <property fmtid="{D5CDD505-2E9C-101B-9397-08002B2CF9AE}" pid="4" name="LastSaved">
    <vt:filetime>2025-02-03T00:00:00Z</vt:filetime>
  </property>
  <property fmtid="{D5CDD505-2E9C-101B-9397-08002B2CF9AE}" pid="5" name="Producer">
    <vt:lpwstr>Aspose.PDF for Java 24.2</vt:lpwstr>
  </property>
</Properties>
</file>